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7622E3" w14:textId="2D254CD6" w:rsidR="00C96487" w:rsidRPr="00C96487" w:rsidRDefault="00654E8F" w:rsidP="00C96487">
      <w:pPr>
        <w:pStyle w:val="SupplementaryMaterial"/>
        <w:rPr>
          <w:sz w:val="24"/>
          <w:szCs w:val="24"/>
        </w:rPr>
      </w:pPr>
      <w:r w:rsidRPr="00C96487">
        <w:rPr>
          <w:sz w:val="24"/>
          <w:szCs w:val="24"/>
        </w:rPr>
        <w:t>Supplementary Material</w:t>
      </w:r>
    </w:p>
    <w:p w14:paraId="6AAC5A87" w14:textId="7119D08C" w:rsidR="00C55E07" w:rsidRDefault="00C55E07" w:rsidP="00535811">
      <w:pPr>
        <w:keepNext/>
        <w:rPr>
          <w:rFonts w:cs="Times New Roman"/>
          <w:bCs/>
          <w:szCs w:val="24"/>
          <w:lang w:eastAsia="zh-CN"/>
        </w:rPr>
      </w:pPr>
      <w:r>
        <w:rPr>
          <w:rFonts w:cs="Times New Roman" w:hint="eastAsia"/>
          <w:b/>
          <w:szCs w:val="24"/>
          <w:lang w:eastAsia="zh-CN"/>
        </w:rPr>
        <w:t xml:space="preserve">Supplementary </w:t>
      </w:r>
      <w:r>
        <w:rPr>
          <w:rFonts w:cs="Times New Roman"/>
          <w:b/>
          <w:szCs w:val="24"/>
          <w:lang w:eastAsia="zh-CN"/>
        </w:rPr>
        <w:t>“</w:t>
      </w:r>
      <w:r w:rsidRPr="00F17EAA">
        <w:rPr>
          <w:rFonts w:cs="Times New Roman"/>
          <w:b/>
          <w:szCs w:val="24"/>
          <w:lang w:eastAsia="zh-CN"/>
        </w:rPr>
        <w:t>Search strategy</w:t>
      </w:r>
      <w:r>
        <w:rPr>
          <w:rFonts w:cs="Times New Roman"/>
          <w:b/>
          <w:szCs w:val="24"/>
          <w:lang w:eastAsia="zh-CN"/>
        </w:rPr>
        <w:t>”</w:t>
      </w:r>
    </w:p>
    <w:p w14:paraId="755CB90D" w14:textId="416C169D" w:rsidR="00F17EAA" w:rsidRDefault="00F17EAA" w:rsidP="00535811">
      <w:pPr>
        <w:keepNext/>
        <w:rPr>
          <w:rFonts w:cs="Times New Roman"/>
          <w:bCs/>
          <w:szCs w:val="24"/>
          <w:lang w:eastAsia="zh-CN"/>
        </w:rPr>
      </w:pPr>
      <w:r w:rsidRPr="00F17EAA">
        <w:rPr>
          <w:rFonts w:cs="Times New Roman"/>
          <w:bCs/>
          <w:szCs w:val="24"/>
          <w:lang w:eastAsia="zh-CN"/>
        </w:rPr>
        <w:t>(((((((((((((((((((((((((((((tDCS) OR (Anodal Stimulation Transcranial Direct Current Stimulation)) OR (Anodal Stimulation tDCS)) OR (Anodal Stimulation tDCSs)) OR (Stimulation tDCS, Anodal)) OR (Stimulation tDCSs, Anodal)) OR (tDCS, Anodal Stimulation)) OR (tDCSs, Anodal Stimulation)) OR (Cathodal Stimulation Transcranial Direct Current Stimulation)) OR (Cathodal Stimulation tDCS)) OR (Cathodal Stimulation tDCSs)) OR (Stimulation tDCS, Cathodal)) OR (Stimulation tDCSs, Cathodal)) OR (tDCS, Cathodal Stimulation)) OR (tDCSs, Cathodal Stimulation)) OR (Transcranial Alternating Current Stimulation)) OR (Transcranial Random Noise Stimulation)) OR (Repetitive Transcranial Electrical Stimulation)) OR (Transcranial Electrical Stimulation)) OR (Electrical Stimulations, Transcranial)) OR (Electrical Stimulation, Transcranial)) OR (Stimulations, Transcranial Electrical)) OR (Stimulation, Transcranial Electrical)) OR (Transcranial Electrical Stimulations)) OR ("Transcranial Direct Current Stimulation"[Mesh])) OR (((((((((Magnetic Stimulations, Transcranial) OR (Magnetic Stimulation, Transcranial)) OR (Stimulations, Transcranial Magnetic)) OR (Stimulation, Transcranial Magnetic)) OR (Transcranial Magnetic Stimulations)) OR (Transcranial Magnetic Stimulation, Paired Pulse)) OR (Transcranial Magnetic Stimulation, Repetitive)) OR (Transcranial Magnetic Stimulation, Single Pulse)) OR ("Transcranial Magnetic Stimulation"[Mesh]))) OR (rTMS)) OR (Non-Invasive Brain Stimulation)) AND ((Motor Imagery) OR (MI))) AND (((((((((((((((((((((((((((((Strokes) OR (Cerebrovascular Accident)) OR (Cerebrovascular Accidents)) OR (Cerebral Stroke)) OR (Cerebral Strokes)) OR (Stroke, Cerebral)) OR (Strokes, Cerebral))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VA (Cerebrovascular Accident))) OR (CVAs (Cerebrovascular Accident))) OR (Stroke, Acute)) OR (Acute Stroke)) OR (Acute Strokes)) OR (Strokes, Acute)) OR (Cerebrovascular Accident, Acute)) OR (Acute Cerebrovascular Accident)) OR (Acute Cerebrovascular Accidents)) OR (Cerebrovascular Accidents, Acute)) OR ("Stroke"[Mesh]))</w:t>
      </w:r>
    </w:p>
    <w:p w14:paraId="44618496" w14:textId="4F44DB80" w:rsidR="00F17EAA" w:rsidRPr="00F17EAA" w:rsidRDefault="00F17EAA" w:rsidP="00535811">
      <w:pPr>
        <w:keepNext/>
        <w:rPr>
          <w:rFonts w:cs="Times New Roman"/>
          <w:bCs/>
          <w:szCs w:val="24"/>
          <w:lang w:eastAsia="zh-CN"/>
        </w:rPr>
      </w:pPr>
    </w:p>
    <w:p w14:paraId="749DD5D5" w14:textId="77777777" w:rsidR="00F17EAA" w:rsidRPr="00F17EAA" w:rsidRDefault="00F17EAA" w:rsidP="00535811">
      <w:pPr>
        <w:keepNext/>
        <w:rPr>
          <w:rFonts w:cs="Times New Roman"/>
          <w:bCs/>
          <w:szCs w:val="24"/>
          <w:lang w:eastAsia="zh-CN"/>
        </w:rPr>
      </w:pPr>
    </w:p>
    <w:sectPr w:rsidR="00F17EAA" w:rsidRPr="00F17EAA"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AF99D8" w14:textId="77777777" w:rsidR="00E93FE6" w:rsidRDefault="00E93FE6" w:rsidP="00117666">
      <w:pPr>
        <w:spacing w:after="0"/>
      </w:pPr>
      <w:r>
        <w:separator/>
      </w:r>
    </w:p>
  </w:endnote>
  <w:endnote w:type="continuationSeparator" w:id="0">
    <w:p w14:paraId="1D5C84DE" w14:textId="77777777" w:rsidR="00E93FE6" w:rsidRDefault="00E93FE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A73A9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73A9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73A9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A73A9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73A9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73A9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FF1D23" w14:textId="77777777" w:rsidR="00E93FE6" w:rsidRDefault="00E93FE6" w:rsidP="00117666">
      <w:pPr>
        <w:spacing w:after="0"/>
      </w:pPr>
      <w:r>
        <w:separator/>
      </w:r>
    </w:p>
  </w:footnote>
  <w:footnote w:type="continuationSeparator" w:id="0">
    <w:p w14:paraId="14747C57" w14:textId="77777777" w:rsidR="00E93FE6" w:rsidRDefault="00E93FE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A73A9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346AA1F4" w:rsidR="00A73A97"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8787B"/>
    <w:rsid w:val="002357AF"/>
    <w:rsid w:val="00267D18"/>
    <w:rsid w:val="002868E2"/>
    <w:rsid w:val="002869C3"/>
    <w:rsid w:val="002936E4"/>
    <w:rsid w:val="002B4A57"/>
    <w:rsid w:val="002C74CA"/>
    <w:rsid w:val="003544FB"/>
    <w:rsid w:val="003D2D47"/>
    <w:rsid w:val="003D2F2D"/>
    <w:rsid w:val="00401590"/>
    <w:rsid w:val="00446CCD"/>
    <w:rsid w:val="00447801"/>
    <w:rsid w:val="00452E9C"/>
    <w:rsid w:val="004735C8"/>
    <w:rsid w:val="004961FF"/>
    <w:rsid w:val="00517A89"/>
    <w:rsid w:val="005250F2"/>
    <w:rsid w:val="00535811"/>
    <w:rsid w:val="00593EEA"/>
    <w:rsid w:val="005A5EEE"/>
    <w:rsid w:val="006173DD"/>
    <w:rsid w:val="006375C7"/>
    <w:rsid w:val="00654E8F"/>
    <w:rsid w:val="00660D05"/>
    <w:rsid w:val="006820B1"/>
    <w:rsid w:val="006B7D14"/>
    <w:rsid w:val="00701727"/>
    <w:rsid w:val="0070566C"/>
    <w:rsid w:val="00714C50"/>
    <w:rsid w:val="00725A7D"/>
    <w:rsid w:val="007501BE"/>
    <w:rsid w:val="00773A9E"/>
    <w:rsid w:val="00790BB3"/>
    <w:rsid w:val="007C206C"/>
    <w:rsid w:val="00803D24"/>
    <w:rsid w:val="00817DD6"/>
    <w:rsid w:val="00885156"/>
    <w:rsid w:val="00886F75"/>
    <w:rsid w:val="009151AA"/>
    <w:rsid w:val="0093429D"/>
    <w:rsid w:val="00943573"/>
    <w:rsid w:val="00970F7D"/>
    <w:rsid w:val="00994A3D"/>
    <w:rsid w:val="009C2B12"/>
    <w:rsid w:val="009C70F3"/>
    <w:rsid w:val="00A174D9"/>
    <w:rsid w:val="00A569CD"/>
    <w:rsid w:val="00A73A97"/>
    <w:rsid w:val="00AB5EE2"/>
    <w:rsid w:val="00AB6715"/>
    <w:rsid w:val="00B1671E"/>
    <w:rsid w:val="00B25EB8"/>
    <w:rsid w:val="00B354E1"/>
    <w:rsid w:val="00B37F4D"/>
    <w:rsid w:val="00C52A7B"/>
    <w:rsid w:val="00C55E07"/>
    <w:rsid w:val="00C56BAF"/>
    <w:rsid w:val="00C679AA"/>
    <w:rsid w:val="00C75972"/>
    <w:rsid w:val="00C96487"/>
    <w:rsid w:val="00CC0A3A"/>
    <w:rsid w:val="00CD066B"/>
    <w:rsid w:val="00CE4FEE"/>
    <w:rsid w:val="00DB59C3"/>
    <w:rsid w:val="00DC259A"/>
    <w:rsid w:val="00DE23E8"/>
    <w:rsid w:val="00E3009B"/>
    <w:rsid w:val="00E52377"/>
    <w:rsid w:val="00E62738"/>
    <w:rsid w:val="00E64E17"/>
    <w:rsid w:val="00E72864"/>
    <w:rsid w:val="00E866C9"/>
    <w:rsid w:val="00E93FE6"/>
    <w:rsid w:val="00EA3D3C"/>
    <w:rsid w:val="00F17EA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9</TotalTime>
  <Pages>1</Pages>
  <Words>262</Words>
  <Characters>2158</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uhao hou</cp:lastModifiedBy>
  <cp:revision>9</cp:revision>
  <cp:lastPrinted>2026-04-16T08:20:00Z</cp:lastPrinted>
  <dcterms:created xsi:type="dcterms:W3CDTF">2022-11-17T16:58:00Z</dcterms:created>
  <dcterms:modified xsi:type="dcterms:W3CDTF">2026-05-20T0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